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FA88B" w14:textId="77777777" w:rsidR="008F3893" w:rsidRPr="00E54688" w:rsidRDefault="008F3893" w:rsidP="008F389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54688">
        <w:rPr>
          <w:rFonts w:ascii="Times New Roman" w:hAnsi="Times New Roman" w:cs="Times New Roman"/>
          <w:b/>
          <w:bCs/>
          <w:sz w:val="24"/>
          <w:szCs w:val="24"/>
        </w:rPr>
        <w:t>Table 2. Primers used for this study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237"/>
      </w:tblGrid>
      <w:tr w:rsidR="008F3893" w:rsidRPr="00E54688" w14:paraId="26B09773" w14:textId="77777777" w:rsidTr="00045A87">
        <w:tc>
          <w:tcPr>
            <w:tcW w:w="2830" w:type="dxa"/>
            <w:shd w:val="clear" w:color="auto" w:fill="auto"/>
          </w:tcPr>
          <w:p w14:paraId="75A1A27A" w14:textId="77777777" w:rsidR="008F3893" w:rsidRPr="008F3893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8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237" w:type="dxa"/>
            <w:shd w:val="clear" w:color="auto" w:fill="auto"/>
          </w:tcPr>
          <w:p w14:paraId="54E3152F" w14:textId="77777777" w:rsidR="008F3893" w:rsidRPr="008F3893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8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8F3893" w:rsidRPr="00E54688" w14:paraId="5BDDF89E" w14:textId="77777777" w:rsidTr="00045A87">
        <w:tc>
          <w:tcPr>
            <w:tcW w:w="2830" w:type="dxa"/>
            <w:shd w:val="clear" w:color="auto" w:fill="auto"/>
          </w:tcPr>
          <w:p w14:paraId="5FAED56A" w14:textId="77777777" w:rsidR="008F3893" w:rsidRPr="00E54688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RL6IP1-WT GATEWAY forward</w:t>
            </w:r>
          </w:p>
        </w:tc>
        <w:tc>
          <w:tcPr>
            <w:tcW w:w="6237" w:type="dxa"/>
            <w:shd w:val="clear" w:color="auto" w:fill="auto"/>
          </w:tcPr>
          <w:p w14:paraId="513E3E04" w14:textId="26C63FE8" w:rsidR="008F3893" w:rsidRPr="00E54688" w:rsidRDefault="00045A87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bookmarkEnd w:id="0"/>
            <w:bookmarkEnd w:id="1"/>
            <w:r w:rsidR="008F3893" w:rsidRPr="00E54688">
              <w:rPr>
                <w:rFonts w:ascii="Times New Roman" w:hAnsi="Times New Roman" w:cs="Times New Roman"/>
                <w:sz w:val="24"/>
                <w:szCs w:val="24"/>
              </w:rPr>
              <w:t>GGGGACAAGTTTGTACAAAAAAGCAGGCTGCatggcggagggagataatc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F3893" w:rsidRPr="00E54688" w14:paraId="0B126FB0" w14:textId="77777777" w:rsidTr="00045A87">
        <w:tc>
          <w:tcPr>
            <w:tcW w:w="2830" w:type="dxa"/>
            <w:shd w:val="clear" w:color="auto" w:fill="auto"/>
          </w:tcPr>
          <w:p w14:paraId="6D97A514" w14:textId="77777777" w:rsidR="008F3893" w:rsidRPr="00E54688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RL6IP1-WT GATEWAY reverse (with C-term STOP codon)</w:t>
            </w:r>
          </w:p>
        </w:tc>
        <w:tc>
          <w:tcPr>
            <w:tcW w:w="6237" w:type="dxa"/>
            <w:shd w:val="clear" w:color="auto" w:fill="auto"/>
          </w:tcPr>
          <w:p w14:paraId="6DA4EEBE" w14:textId="4DC201A7" w:rsidR="008F3893" w:rsidRPr="00E54688" w:rsidRDefault="00045A87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F3893" w:rsidRPr="00E54688">
              <w:rPr>
                <w:rFonts w:ascii="Times New Roman" w:hAnsi="Times New Roman" w:cs="Times New Roman"/>
                <w:sz w:val="24"/>
                <w:szCs w:val="24"/>
              </w:rPr>
              <w:t>GGGGACCACTTTGTACAAGAAAGCTGGGTCTCAttcgtttttcttttctttttgttt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  <w:p w14:paraId="6B67E03D" w14:textId="77777777" w:rsidR="008F3893" w:rsidRPr="00E54688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893" w:rsidRPr="00E54688" w14:paraId="59996B58" w14:textId="77777777" w:rsidTr="00045A87">
        <w:tc>
          <w:tcPr>
            <w:tcW w:w="2830" w:type="dxa"/>
            <w:shd w:val="clear" w:color="auto" w:fill="auto"/>
          </w:tcPr>
          <w:p w14:paraId="5D535939" w14:textId="77777777" w:rsidR="008F3893" w:rsidRPr="00E54688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RL6IP1-WT GATEWAY reverse (without C-term STOP codon)</w:t>
            </w:r>
          </w:p>
        </w:tc>
        <w:tc>
          <w:tcPr>
            <w:tcW w:w="6237" w:type="dxa"/>
            <w:shd w:val="clear" w:color="auto" w:fill="auto"/>
          </w:tcPr>
          <w:p w14:paraId="6192D8F0" w14:textId="70537BD1" w:rsidR="008F3893" w:rsidRPr="00E54688" w:rsidRDefault="00045A87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F3893" w:rsidRPr="00E54688">
              <w:rPr>
                <w:rFonts w:ascii="Times New Roman" w:hAnsi="Times New Roman" w:cs="Times New Roman"/>
                <w:sz w:val="24"/>
                <w:szCs w:val="24"/>
              </w:rPr>
              <w:t>GGGGACCACTTTGTACAAGAAAGCTGGGTCttcgtttttcttttctttttgttt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F3893" w:rsidRPr="00E54688" w14:paraId="1AFEED49" w14:textId="77777777" w:rsidTr="00045A87">
        <w:tc>
          <w:tcPr>
            <w:tcW w:w="2830" w:type="dxa"/>
            <w:shd w:val="clear" w:color="auto" w:fill="auto"/>
          </w:tcPr>
          <w:p w14:paraId="6DB7E7FB" w14:textId="77777777" w:rsidR="008F3893" w:rsidRPr="00E54688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RL6IP1-WT, aa1-7 forward</w:t>
            </w:r>
          </w:p>
          <w:p w14:paraId="434B804B" w14:textId="77777777" w:rsidR="008F3893" w:rsidRPr="00E54688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(BamH1)</w:t>
            </w:r>
          </w:p>
        </w:tc>
        <w:tc>
          <w:tcPr>
            <w:tcW w:w="6237" w:type="dxa"/>
            <w:shd w:val="clear" w:color="auto" w:fill="auto"/>
          </w:tcPr>
          <w:p w14:paraId="42859DAE" w14:textId="4A273763" w:rsidR="008F3893" w:rsidRPr="00E54688" w:rsidRDefault="00D14F0B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proofErr w:type="spellStart"/>
            <w:r w:rsidR="008F3893" w:rsidRPr="00E54688">
              <w:rPr>
                <w:rFonts w:ascii="Times New Roman" w:hAnsi="Times New Roman" w:cs="Times New Roman"/>
                <w:sz w:val="24"/>
                <w:szCs w:val="24"/>
              </w:rPr>
              <w:t>CAGGATCCatggcggagggagataatc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F3893" w:rsidRPr="00E54688" w14:paraId="3817FC24" w14:textId="77777777" w:rsidTr="00045A87">
        <w:tc>
          <w:tcPr>
            <w:tcW w:w="2830" w:type="dxa"/>
            <w:shd w:val="clear" w:color="auto" w:fill="auto"/>
          </w:tcPr>
          <w:p w14:paraId="40E1D187" w14:textId="77777777" w:rsidR="008F3893" w:rsidRPr="00E54688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RL6IP1-WT reverse aa200-203 (with C-term STOP codon) (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shd w:val="clear" w:color="auto" w:fill="auto"/>
          </w:tcPr>
          <w:p w14:paraId="322FF0E0" w14:textId="2929C006" w:rsidR="008F3893" w:rsidRPr="00E54688" w:rsidRDefault="00D14F0B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proofErr w:type="spellStart"/>
            <w:r w:rsidR="008F3893" w:rsidRPr="00E54688">
              <w:rPr>
                <w:rFonts w:ascii="Times New Roman" w:hAnsi="Times New Roman" w:cs="Times New Roman"/>
                <w:sz w:val="24"/>
                <w:szCs w:val="24"/>
              </w:rPr>
              <w:t>CCACGCGTGaattccctattcgtttt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bookmarkStart w:id="2" w:name="_GoBack"/>
            <w:bookmarkEnd w:id="2"/>
          </w:p>
          <w:p w14:paraId="74388A21" w14:textId="77777777" w:rsidR="008F3893" w:rsidRPr="00E54688" w:rsidRDefault="008F3893" w:rsidP="008F38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B00051" w14:textId="77777777" w:rsidR="00332002" w:rsidRDefault="00D14F0B"/>
    <w:sectPr w:rsidR="00332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893"/>
    <w:rsid w:val="0001768E"/>
    <w:rsid w:val="00045A87"/>
    <w:rsid w:val="00161F58"/>
    <w:rsid w:val="0078573D"/>
    <w:rsid w:val="008F3893"/>
    <w:rsid w:val="00912669"/>
    <w:rsid w:val="00D1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ADCE5"/>
  <w15:chartTrackingRefBased/>
  <w15:docId w15:val="{7331FFC4-2E13-4F90-A285-9EFD4C8D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3893"/>
    <w:rPr>
      <w:rFonts w:eastAsia="SimSu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5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503</Characters>
  <Application>Microsoft Office Word</Application>
  <DocSecurity>4</DocSecurity>
  <Lines>12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übner</dc:creator>
  <cp:keywords/>
  <dc:description/>
  <cp:lastModifiedBy>Hübner, Christian</cp:lastModifiedBy>
  <cp:revision>2</cp:revision>
  <dcterms:created xsi:type="dcterms:W3CDTF">2023-05-04T11:52:00Z</dcterms:created>
  <dcterms:modified xsi:type="dcterms:W3CDTF">2023-05-04T11:52:00Z</dcterms:modified>
</cp:coreProperties>
</file>